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The ASRs and variations of TBL cancer from 1990 to 2017 among countries and territories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1461"/>
        <w:gridCol w:w="958"/>
        <w:gridCol w:w="1395"/>
        <w:gridCol w:w="893"/>
        <w:gridCol w:w="1495"/>
        <w:gridCol w:w="397"/>
        <w:gridCol w:w="1545"/>
        <w:gridCol w:w="823"/>
        <w:gridCol w:w="1545"/>
        <w:gridCol w:w="823"/>
        <w:gridCol w:w="1567"/>
        <w:gridCol w:w="397"/>
        <w:gridCol w:w="2146"/>
        <w:gridCol w:w="823"/>
        <w:gridCol w:w="2045"/>
        <w:gridCol w:w="823"/>
        <w:gridCol w:w="1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b/>
                <w:bCs/>
                <w:szCs w:val="21"/>
              </w:rPr>
            </w:pPr>
            <w:r>
              <w:rPr>
                <w:rFonts w:hint="eastAsia" w:ascii="等线" w:hAnsi="等线" w:eastAsia="等线"/>
                <w:b/>
                <w:bCs/>
                <w:szCs w:val="21"/>
              </w:rPr>
              <w:t>Characteristics</w:t>
            </w:r>
          </w:p>
        </w:tc>
        <w:tc>
          <w:tcPr>
            <w:tcW w:w="6202" w:type="dxa"/>
            <w:gridSpan w:val="5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b/>
                <w:bCs/>
                <w:szCs w:val="21"/>
              </w:rPr>
            </w:pPr>
            <w:r>
              <w:rPr>
                <w:rFonts w:hint="eastAsia" w:ascii="等线" w:hAnsi="等线" w:eastAsia="等线"/>
                <w:b/>
                <w:bCs/>
                <w:szCs w:val="21"/>
              </w:rPr>
              <w:t>ASIR (per 100,000 persons)</w:t>
            </w:r>
          </w:p>
        </w:tc>
        <w:tc>
          <w:tcPr>
            <w:tcW w:w="397" w:type="dxa"/>
            <w:tcBorders>
              <w:top w:val="single" w:color="auto" w:sz="12" w:space="0"/>
              <w:bottom w:val="single" w:color="FFFFFF" w:themeColor="background1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6303" w:type="dxa"/>
            <w:gridSpan w:val="5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b/>
                <w:bCs/>
                <w:szCs w:val="21"/>
              </w:rPr>
            </w:pPr>
            <w:r>
              <w:rPr>
                <w:rFonts w:hint="eastAsia" w:ascii="等线" w:hAnsi="等线" w:eastAsia="等线"/>
                <w:b/>
                <w:bCs/>
                <w:szCs w:val="21"/>
              </w:rPr>
              <w:t>ASMR (per 100,000 persons)</w:t>
            </w:r>
          </w:p>
        </w:tc>
        <w:tc>
          <w:tcPr>
            <w:tcW w:w="397" w:type="dxa"/>
            <w:tcBorders>
              <w:top w:val="single" w:color="auto" w:sz="12" w:space="0"/>
              <w:bottom w:val="single" w:color="FFFFFF" w:themeColor="background1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7404" w:type="dxa"/>
            <w:gridSpan w:val="5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等线" w:hAnsi="等线" w:eastAsia="等线"/>
                <w:b/>
                <w:bCs/>
                <w:szCs w:val="21"/>
              </w:rPr>
            </w:pPr>
            <w:r>
              <w:rPr>
                <w:rFonts w:hint="eastAsia" w:ascii="等线" w:hAnsi="等线" w:eastAsia="等线"/>
                <w:b/>
                <w:bCs/>
                <w:szCs w:val="21"/>
              </w:rPr>
              <w:t>DALYS (per 100,000 person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vMerge w:val="continue"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419" w:type="dxa"/>
            <w:gridSpan w:val="2"/>
            <w:tcBorders>
              <w:bottom w:val="single" w:color="000000" w:themeColor="text1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90 (95%CI)</w:t>
            </w:r>
          </w:p>
        </w:tc>
        <w:tc>
          <w:tcPr>
            <w:tcW w:w="2288" w:type="dxa"/>
            <w:gridSpan w:val="2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19 (95%CI)</w:t>
            </w:r>
          </w:p>
        </w:tc>
        <w:tc>
          <w:tcPr>
            <w:tcW w:w="1495" w:type="dxa"/>
            <w:vMerge w:val="restart"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eAPC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5%CI)</w:t>
            </w:r>
          </w:p>
        </w:tc>
        <w:tc>
          <w:tcPr>
            <w:tcW w:w="397" w:type="dxa"/>
            <w:tcBorders>
              <w:top w:val="single" w:color="FFFFFF" w:themeColor="background1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368" w:type="dxa"/>
            <w:gridSpan w:val="2"/>
            <w:tcBorders>
              <w:right w:val="single" w:color="FFFFFF" w:themeColor="background1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90 (95%CI)</w:t>
            </w:r>
          </w:p>
        </w:tc>
        <w:tc>
          <w:tcPr>
            <w:tcW w:w="2368" w:type="dxa"/>
            <w:gridSpan w:val="2"/>
            <w:tcBorders>
              <w:left w:val="single" w:color="FFFFFF" w:themeColor="background1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19 (95%CI)</w:t>
            </w:r>
          </w:p>
        </w:tc>
        <w:tc>
          <w:tcPr>
            <w:tcW w:w="1567" w:type="dxa"/>
            <w:vMerge w:val="restart"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eAPC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5%CI)</w:t>
            </w:r>
          </w:p>
        </w:tc>
        <w:tc>
          <w:tcPr>
            <w:tcW w:w="39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969" w:type="dxa"/>
            <w:gridSpan w:val="2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90 (95%CI)</w:t>
            </w:r>
          </w:p>
        </w:tc>
        <w:tc>
          <w:tcPr>
            <w:tcW w:w="2868" w:type="dxa"/>
            <w:gridSpan w:val="2"/>
            <w:tcBorders>
              <w:bottom w:val="single" w:color="000000" w:themeColor="text1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19 (95%CI)</w:t>
            </w:r>
          </w:p>
        </w:tc>
        <w:tc>
          <w:tcPr>
            <w:tcW w:w="1567" w:type="dxa"/>
            <w:vMerge w:val="restart"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eAPC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37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461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958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1395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89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14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397" w:type="dxa"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1545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82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1545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82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1567" w:type="dxa"/>
            <w:vMerge w:val="continue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397" w:type="dxa"/>
            <w:tcBorders>
              <w:top w:val="single" w:color="FFFFFF" w:themeColor="background1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2146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82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2045" w:type="dxa"/>
            <w:tcBorders>
              <w:top w:val="single" w:color="000000" w:themeColor="text1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h</w:t>
            </w:r>
          </w:p>
        </w:tc>
        <w:tc>
          <w:tcPr>
            <w:tcW w:w="82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e/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female </w:t>
            </w:r>
            <w:r>
              <w:rPr>
                <w:rFonts w:hint="eastAsia" w:ascii="等线" w:hAnsi="等线" w:eastAsia="等线"/>
                <w:szCs w:val="21"/>
              </w:rPr>
              <w:br w:type="textWrapping"/>
            </w:r>
            <w:r>
              <w:rPr>
                <w:rFonts w:hint="eastAsia" w:ascii="等线" w:hAnsi="等线" w:eastAsia="等线"/>
                <w:szCs w:val="21"/>
              </w:rPr>
              <w:t xml:space="preserve">ratio </w:t>
            </w:r>
          </w:p>
        </w:tc>
        <w:tc>
          <w:tcPr>
            <w:tcW w:w="15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fghanistan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63,38.63)</w:t>
            </w:r>
          </w:p>
        </w:tc>
        <w:tc>
          <w:tcPr>
            <w:tcW w:w="95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4 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94,34.87)</w:t>
            </w:r>
          </w:p>
        </w:tc>
        <w:tc>
          <w:tcPr>
            <w:tcW w:w="89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6 </w:t>
            </w:r>
          </w:p>
        </w:tc>
        <w:tc>
          <w:tcPr>
            <w:tcW w:w="149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.12,40.19)</w:t>
            </w:r>
          </w:p>
        </w:tc>
        <w:tc>
          <w:tcPr>
            <w:tcW w:w="8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25,36.52)</w:t>
            </w:r>
          </w:p>
        </w:tc>
        <w:tc>
          <w:tcPr>
            <w:tcW w:w="8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0 </w:t>
            </w:r>
          </w:p>
        </w:tc>
        <w:tc>
          <w:tcPr>
            <w:tcW w:w="156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0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28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46.45,1071.09)</w:t>
            </w:r>
          </w:p>
        </w:tc>
        <w:tc>
          <w:tcPr>
            <w:tcW w:w="8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8 </w:t>
            </w:r>
          </w:p>
        </w:tc>
        <w:tc>
          <w:tcPr>
            <w:tcW w:w="20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28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05.26,939.40)</w:t>
            </w:r>
          </w:p>
        </w:tc>
        <w:tc>
          <w:tcPr>
            <w:tcW w:w="8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156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lba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3,16.7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72,15.3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09,17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5,14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6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3.90,409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1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6.40,335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lger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7,10.5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6,6.0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7,11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17,6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3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7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7.88,240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2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2.49,126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merican Samo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47,21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4,18.3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44,22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39,18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64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2.78,534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8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5.35,447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ndorr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1,20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15,15.7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85,16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4,10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2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4.46,341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5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5.12,216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ngol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2,17.0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79,10.6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2,17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31,11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4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9.71,466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1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6.49,269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ntigua and Barbu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0,17.6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3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4,13.0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03,17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3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48,12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1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8.60,405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3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6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2.52,263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rgenti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51,14.6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7,12.4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97,15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78,10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7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4.28,340.3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2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9.45,227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rme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93,23.9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9,15.7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84,23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0,15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3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06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80.73,632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4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2.94,360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ustral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3,10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6,8.8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2,7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51,4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4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8.26,159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1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4.99,87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ustr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65,21.4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3,10.2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5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50,17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96,5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1,-0.6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2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9.21,384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2.62,118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2,-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Azerbaij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.52,32.1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14,26.3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01,32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75,27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-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01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40.06,866.4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02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18.68,608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ahama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81,15.4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1,11.3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1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0,15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1,11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1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1.31,372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3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2.01,263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ahrai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75,15.5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24,7.8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4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67,16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13,7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7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5.29,340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4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1.68,139.9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0,-0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angladesh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1,12.6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83,8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1,13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07,8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1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1.50,339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5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7.65,208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arbado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9,17.2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00,12.8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04,17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5,12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7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2.33,384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9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0.02,263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elaru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.10,36.6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13,22.9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.81,34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6,17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4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88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57.04,918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9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3.73,454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elgium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0,13.7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9,8.8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3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0,12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67,5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5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7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7.39,237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0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3.24,107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eliz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2,13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74,11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-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2,14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1,11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-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3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5.54,313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8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4.90,273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0,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eni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2,18.2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96,15.4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10,19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9,16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3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2.26,445.6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5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1.79,367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ermu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00,14.2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2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9,8.0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3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3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72,13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0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24,6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2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5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5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2.63,299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3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3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6.70,124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5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hu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0,12.2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2,10.3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2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1,12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1,10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8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9.28,333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8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4.07,253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Bolivia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Plurinational State of)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.02,52.8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.85,42.0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9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.31,57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77,44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16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12.10,1314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49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72.68,946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snia and Herzegovi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89,14.3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2,13.6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14,14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24,12.9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5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8.19,354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4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3.90,298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otswa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3,14.1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0,10.9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1,14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9,11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9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9.62,361.2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7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1.84,267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razil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42,18.8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0,10.7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09,19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14,10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7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19.36,450.9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6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4.84,236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runei Darussalam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.50,40.0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13,19.5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.02,36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8,15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48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58.09,842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9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1.94,338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ulgar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29,20.3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4,14.5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40,20.4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5,13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64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38.82,489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9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4.41,325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urkina Fas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8,19.8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2,16.8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16,21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72,18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02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5.02,483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8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5.63,399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Burund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7,15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9,10.7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0,16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2,11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8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7.86,429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0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0.01,284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abo Verd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.95,33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66,26.9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8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-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.24,36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.46,28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-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17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38.17,800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02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8.37,581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2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ambod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1,17.8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3,10.5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0,18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3,11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5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5.11,481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3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9.38,261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ameroo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21,18.3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2,16.5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52,20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9,17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1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8.10,452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1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8.38,394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ana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95,11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5,10.0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20,7.9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0,4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3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0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4.75,166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4.15,97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entral African Republic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28,19.4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3,15.2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13,20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46,16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4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9.00,547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6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2.95,429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ha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78,17.7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80,18.4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2,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94,19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4,20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1,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9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1.01,434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1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4.02,445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6,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hil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.05,34.9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80,24.8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.32,35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17,18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34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05.57,763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5.42,383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hi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.08,42.2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82,36.1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0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.20,42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31,25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05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91.75,1024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81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3.20,567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olomb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.91,30.5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7,19.0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44,31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91,16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70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45.50,694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4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5.42,375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omoro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4,12.2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0,8.4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1,13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6,8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1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0.51,326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8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7.17,216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ong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91,17.3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7,10.0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65,18.3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4,10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1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9.66,474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3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9.52,260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ook Is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8,12.5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0,9.0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3,12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6,8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1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3.31,303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5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5.20,193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9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osta Ric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.98,41.4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21,29.3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.82,39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0,23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3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17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72.97,857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12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9.83,525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roat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.62,25.7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3,15.1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81,23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0,11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4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03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72.15,534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0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7.83,251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ub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5,8.2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8,8.0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29,8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63,6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1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4.89,179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5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0.85,154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ypru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1,10.0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5,10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6,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3,10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7,7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6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4.73,196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9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3.02,147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zech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61,19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0,9.7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4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81,18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98,7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2,-0.5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4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1.85,399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1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6.28,160.1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2,-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C</w:t>
            </w:r>
            <w:r>
              <w:rPr>
                <w:rFonts w:ascii="等线" w:hAnsi="等线" w:eastAsia="等线"/>
                <w:szCs w:val="21"/>
              </w:rPr>
              <w:t>’</w:t>
            </w:r>
            <w:r>
              <w:rPr>
                <w:rFonts w:hint="eastAsia" w:ascii="等线" w:hAnsi="等线" w:eastAsia="等线"/>
                <w:szCs w:val="21"/>
              </w:rPr>
              <w:t>te d'Ivoir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59,20.7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1,16.3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94,22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01,17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29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9.18,511.0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7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0.47,384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emocratic People's Republic of Kor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.45,38.9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56,28.9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.09,38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92,27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12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11.76,1039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77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48.98,731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emocratic Republic of the Cong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9,13.3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91,9.6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0,14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2,10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4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8.34,349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5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9.08,250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enmark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5,11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77,7.8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2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02,9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93,4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5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1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3.00,219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1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3.19,99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jibout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0,12.3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4,10.1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7,13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7,10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3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8.31,325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1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0.34,265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ominic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.65,30.7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20,24.0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76,31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1,24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42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62.54,727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41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6.02,545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Dominican Republic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0,8.1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4,11.3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0,0.5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76,8.6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8,11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5,0.4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1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8.57,205.9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6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3.25,276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7,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cuado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17,31.7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83,28.1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17,34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57,27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01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67.61,738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1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4.46,580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gypt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12,6.0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82,6.5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5,6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0,6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4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3.29,146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1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3.66,147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l Salvado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22,17.4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38,22.3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56,18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1,20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7,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07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81.84,429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8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7.49,479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quatorial Guin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3,16.9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48,8.4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3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0,18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92,9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3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0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2.53,473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3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1.47,203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4,-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ritr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7,14.9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7,12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4,15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7,13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8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8.45,420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4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7.37,346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sto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.67,30.1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4,20.2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71,27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3,14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81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51.91,709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8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8.05,346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0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swatin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27,12.5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4,11.1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1,13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8,11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9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3.98,320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7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9.79,287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Ethiop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8,17.2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09,7.7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81,18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5,8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8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7.51,483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5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6.23,196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Fij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9,10.1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3,8.7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3,10.8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99,9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9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2.03,257.3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8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2.04,213.7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Fin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52,17.0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0,8.9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66,13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5,5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6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9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7.50,299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2.07,109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Franc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48,11.5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8,8.7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0,10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6,5.2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4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5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7.41,212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0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2.69,108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abo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9,15.4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02,9.4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0,16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43,9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5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3.30,403.9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8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3.70,234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amb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78,7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14,6.4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1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4,8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64,7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8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7.73,178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8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2.02,148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eorg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27,21.7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09,17.0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82,21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86,16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22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78.14,572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5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8.08,423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erman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57,17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75,12.8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8,13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9,7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9.93,289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2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1.98,152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ha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10,13.4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4,9.7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02,14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2,10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7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4.32,326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5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7.71,221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reec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10,17.8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7,13.9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6,15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39,8.6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4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4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3.29,316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9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7.88,181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reen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57,21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5,13.4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86,21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4,12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69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6.32,542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1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2.06,306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rena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15,17.2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31,11.5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9,18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38,11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9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0.98,417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5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1.14,253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uam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0,9.5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08,7.2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4,9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82,6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5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3.01,208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4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9.42,172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uatemal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.66,33.2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64,33.7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8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98,35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8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.45,34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1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38.98,792.6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8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15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83.59,770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uin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8,17.9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88,18.5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5,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34,19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5,20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5,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5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5.59,453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9.50,465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7,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uinea-Bissa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57,30.1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30,22.2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65,31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38,23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32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93.86,786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6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9.66,544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Guyan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46,16.0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1,10.7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19,16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7,11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2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6.99,399.7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3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5.97,268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Hait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79,26.6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8,20.0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20,28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48,21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87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1.73,703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4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7.70,505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Hondura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76,15.1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69,19.6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05,0.5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7,15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16,20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05,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2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3.21,401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6.43,455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0,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Hungar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17,20.7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95,11.4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24,20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11,10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43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8.21,458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9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4.81,229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ce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16,17.9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8,8.3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05,13.9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5,5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6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4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5.58,294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4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4.31,104.7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0,-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nd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16,11.5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2,8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3,12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0,8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4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2.83,303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6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9.73,217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ndones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0,9.7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6,7.2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7,10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4,7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9.31,251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7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2.19,170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Iran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Islamic Republic of)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81,26.8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49,18.1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.45,28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6,17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64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00.44,620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8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8.54,363.0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raq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4,8.2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53,7.0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0,8.5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55,6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2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7.30,214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7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4.56,171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re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56,15.0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0,10.9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17,13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25,6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5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6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4.62,277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3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3.48,122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srael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31,11.6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04,9.8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2,11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8,6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4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3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1.33,235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5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5.77,134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Ital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97,22.4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43,15.1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80,19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0,8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5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6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7.63,393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7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7.39,175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Jamaic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2,14.8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75,12.1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38,15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2,11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1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7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7.13,329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2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4.12,269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Jap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1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8.81,62.7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.71,33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55,33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45,15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5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26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04.25,740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2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0.78,296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Jord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4,9.3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45,6.4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4,9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1,6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9.39,225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9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0.99,132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Kazakh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.20,35.3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77,16.6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5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.27,35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3,16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5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85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42.87,926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5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0.28,398.3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Keny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5,10.4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4,10.3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7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7,11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11,11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1,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9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5.15,269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7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6.27,277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5,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Kiribat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28,22.1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2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3,19.6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1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06,22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1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28,20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9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35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32.68,649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4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40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1.85,554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4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Kuwait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4,7.0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26,4.7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5,7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.86,4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3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9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7.09,144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4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4.13,77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Kyrgyz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35,33.8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1,19.2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3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10,33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69,19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8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4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0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53.47,951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3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7.02,491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0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ao People's Democratic Republic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28,19.7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95,9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83,20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40,10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3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8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0.19,548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1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4.15,242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atv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70,27.7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76,16.9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3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.14,26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2,13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4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52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28.47,677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8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1.43,337.9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ebano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20,11.8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3,10.5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3,12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1,8.9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3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4.44,284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9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8.92,193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esoth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96,12.0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72,14.6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3,0.5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0,12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40,15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3,0.5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9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9.14,307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4.48,391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3,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iber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8,17.6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2,14.2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89,19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4,15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0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7.50,432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3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0.68,333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iby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3,8.8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9,7.2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6,9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6,7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1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9.39,216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8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8.02,166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ithua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52,27.5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7,17.0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3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.61,25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45,14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27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03.11,651.8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1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3.86,345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Luxembourg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5,14.9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5,8.0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6,13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7,5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5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1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6.23,277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4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1.30,107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9,-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dagasca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4,10.1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03,8.4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8,10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0,8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8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2.78,275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2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8.25,223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aw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9,5.5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.67,3.9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48,6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.96,4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3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6.71,133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7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1.45,94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ays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6,10.6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6,8.9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42,11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3,8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4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4.38,255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6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7.08,181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dive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29,10.8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8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11,4.5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0,11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.98,4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1,-0.5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9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6.65,270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8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8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6.00,81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7,-0.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i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38,25.5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4,21.4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0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56,26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5,22.6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8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82.74,685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5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9.55,555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lt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77,13.9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1,7.9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9,12.9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34,5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5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6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8.92,264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0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9.69,113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rshall Is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64,23.1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0,20.5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66,24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14,21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27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39.51,612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29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7.41,551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urita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98,19.5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6,12.8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23,21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1,14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05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37.40,481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1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5.40,289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auritiu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1,15.4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5,9.1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07,15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6,8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8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0.45,360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9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8.15,194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exic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02,14.1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43,11.1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68,14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4,10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2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5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6.01,312.3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2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4.57,234.2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Micronesia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Federated States of)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76,24.2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61,21.1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63,25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30,21.6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38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3.09,664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6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5.18,560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onac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6,17.5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2,12.0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11,13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1,7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1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2.08,293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5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7.82,165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ongol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5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4.92,77.3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.29,55.1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8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8.12,80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6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.30,57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74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85.26,2004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59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16.79,1351.3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ontenegr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3,10.1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8,9.7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6,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8,9.7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8,8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0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4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0.56,227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5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7.94,197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orocc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9,6.1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54,5.4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29,6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76,5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9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1.70,147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2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8.06,125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ozambiqu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0,7.9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1,8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1,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3,8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06,9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1,0.2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2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1.57,192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6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8.77,211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3,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Myanma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8,18.2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5,8.3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3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79,18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0,8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8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2.80,487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6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5.60,206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amib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32,4.8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.83,4.2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7,5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11,4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9.23,120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9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2.38,100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aur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26,25.0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57,21.7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9,0.0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6,25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3,21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35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2.22,670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1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9.71,557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epal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0,11.8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8,10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96,12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5,11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2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4.90,327.6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8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0.81,267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ether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33,15.8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4,12.7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80,13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0,7.4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7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7.25,266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1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1.19,141.7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ew Zea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30,11.6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5,8.3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1,9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26,4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0.56,210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1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4.74,107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icaragu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23,17.2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9,18.7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8,0.2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4,17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4,17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4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4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1.64,420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6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6.78,381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ige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9,18.5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3,16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09,20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5,18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2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7.87,463.2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7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1.92,391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iger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1,5.6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20,4.7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01,6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0,5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5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3.08,133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5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7.57,108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iu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7,16.1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04,13.3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7,16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8,12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1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6.79,406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1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1.03,303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orth Macedo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75,24.0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88,20.2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98,24.3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0,19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55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11.73,593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5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1.39,434.5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orthern Mariana Is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84,22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3,15.1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89,22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31,13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2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55.93,526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4.41,322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Norwa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36,13.5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5,7.8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4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0,11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12,4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5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7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0.29,233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9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2.72,95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Om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5,16.1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1,9.8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0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9,16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5,9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1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4.83,385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2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2.54,175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ki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23,7.7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4,7.7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1,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66,8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1,8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2,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5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4.80,193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2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3.94,198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2,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la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9,17.4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4.4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9,15.3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4.6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1,17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4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7,13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4.2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7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4.78,456.2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4.9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3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7.35,376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5.2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lestin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3,14.1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3,8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1,14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3,8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1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2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7.72,351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6.75,187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nam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44,18.7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0,15.9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04,18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45,13.6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09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83.43,432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3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7.57,314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pua New Guin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7,17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8,17.2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4,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2,18.2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7,18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3,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5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3.07,462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3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4.56,453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7,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aragua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06,11.5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85,11.4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1,12.0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76,11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6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7.29,277.6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9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1.26,257.3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er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96,29.2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67,25.5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.21,30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8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44,23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13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32.34,712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8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8.38,515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hilippine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7,7.9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2,5.2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6,8.3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78,5.3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8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9.42,199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7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8.82,128.4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o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26,19.3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9,11.0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42,20.7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10,11.3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67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55.99,477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8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1.85,260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ortugal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.99,29.2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1,18.5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3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.09,29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4,12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5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23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02.77,644.0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2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2.92,281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Puerto Ric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2,12.3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55,7.4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3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0,12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70,5.9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5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3.14,248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9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6.70,128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Qatar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3,14.8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5,11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7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6,15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47,10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1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8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7.29,316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7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7.04,176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7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Republic of Kore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1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8.72,64.4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.65,34.1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2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9.97,55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7,15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6,-0.7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6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00.37,1416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8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0.17,328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80,-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Republic of Moldov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43,21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7,11.9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71,20.2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4,10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4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44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23.00,565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8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3.70,287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Roma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29,15.4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3,14.3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9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18,15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6,12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8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5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1.29,390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4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7.40,313.1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9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Russian Federatio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03,31.9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09,18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.36,30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3,15.0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53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19.22,770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78.92,368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Rwan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7,15.5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41,8.4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3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6,16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7,9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3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9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3.91,427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2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2.50,216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int Kitts and Nevi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0,20.1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9,12.4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29,20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2,11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3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31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94.76,471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5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2.58,256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int Luc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70,21.6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6,14.2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68,22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18,14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3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75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40.44,510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6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4.32,315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int Vincent and the Grenadine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61,17.5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5,12.9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35,18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02,13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2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7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5.06,415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4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1.33,294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mo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7,18.8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8,15.2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29,19.4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02,15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7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8.46,482.0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93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8.46,373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n Marin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4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.04,39.8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98,33.9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.22,32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51,25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59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71.48,651.7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8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3.43,518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o Tome and Princip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9,19.2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49,20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0,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43,21.1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88,22.5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1,0.2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9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6.14,451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68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6.27,463.4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6,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audi Arab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91,7.8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0,5.3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74,9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36,4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2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9.18,210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6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9.30,106.8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enegal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3,18.3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98,15.5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32,20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8,17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1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7.21,449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8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5.79,357.5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erb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3,15.0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71,12.0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0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6,15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5,10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5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9.51,370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9.9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5.71,251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eychelle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02,12.7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6,8.2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34,13.1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96,7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7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4.95,327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6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1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8.88,185.8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ierra Leon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05,17.7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7,15.7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40,19.5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73,17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7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4.92,435.6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9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0.92,375.7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ingapor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6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.30,28.3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0,13.3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5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30,21.3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87,6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5,-0.7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43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2.91,462.8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5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6.24,114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8,-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lovak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05,22.1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8,15.1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6,18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61,10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4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21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0.59,443.0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3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1.73,229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love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04,27.9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34,15.6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1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84,25.4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71,10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0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3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47.74,585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9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7.72,233.9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2,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olomon Is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13,31.6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58,28.8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8,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81,32.2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.8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94,29.0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8,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25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04.57,924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65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94.13,827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2,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omal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81,16.4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35,13.2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42,17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89,13.9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7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3.67,457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3.6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8.32,367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outh Afric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22,8.9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00,5.8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-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7,9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2,6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2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8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8.69,228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7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8.48,137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outh Sud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4,12.2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92,9.1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66,13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1,9.8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4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8.15,323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9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8.57,239.0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pai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93,19.8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5,14.3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74,16.2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39,7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5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5.7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21.97,347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6.8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6.43,158.1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ri Lank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10,10.0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12,7.1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6,10.7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87,6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1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7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6.82,230.6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7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0.95,141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ud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36,20.4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7,19.4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1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10,21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3,20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28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6.24,527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54.0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8.36,476.2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urinam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0,10.6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94,8.5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-0.1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29,11.2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09,8.7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1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9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2.03,261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8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8.76,202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wede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8,11.6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20,5.8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4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06,10.0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34,3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5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8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0.31,206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3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8.47,78.0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witzer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59,15.14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18,8.42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4,-0.4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3,11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63,4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6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1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22.43,240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3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6.34,89.9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Syrian Arab Republic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60,7.0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78,6.5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0,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86,7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82,6.4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4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3.24,178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7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9.27,143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Taiwan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Province of China)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6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85,20.3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23,20.2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78,18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42,13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14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00.35,428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7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7.03,296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ajiki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.05,33.9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.0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.72,29.1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8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.35,34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.77,30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-0.0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62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96.48,940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5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9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79.92,724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hailand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4,12.1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9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44,7.81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2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81,12.4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93,6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5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7.6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3.95,313.2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9.5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6.00,171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imor-Lest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0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54,12.5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36,8.9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0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4,13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3,9.6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3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9.9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1.13,331.3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2.7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3.01,217.9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og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36,18.7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1,16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5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57,20.2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2,17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83.2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6.69,460.9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3.9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7.70,392.8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okela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5,16.2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70,12.1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4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33,17.2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8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0,12.2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0.9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1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1.64,425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6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2.82,290.8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1,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ong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74,18.2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91,16.05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63,19.4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0,16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1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7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7.46,449.4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17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3.46,390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7,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rinidad and Tobago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48,12.0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4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41,5.7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0,-0.4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0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16,12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.5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46,5.8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1,-0.5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1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3.83,268.5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5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2.12,125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72,-0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unis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6,7.9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.15,7.4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6,8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6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1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89,6.9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7,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3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7.68,183.5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1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1.68,151.2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urke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9,22.9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1,14.6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2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.45,23.4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9,13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3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25.2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43.26,602.1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8.71,308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3,-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urkmeni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10,23.03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4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3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44,11.6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6,-0.4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39,23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35,11.4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6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7,-0.4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86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60.72,612.5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8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9.21,301.6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8,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Tuval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28,21.5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32,17.00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0.0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5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5.08,22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6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71,17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72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9.30,582.6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7.0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4.30,443.6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8,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gand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05,11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59,9.8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71,12.3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2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02,10.4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4,0.0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8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0.21,299.9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4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8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5.28,259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6,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krain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9.19,31.4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.70,19.2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5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3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7.8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.80,28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0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1,15.8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4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69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41.71,797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5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73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14.19,444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1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0,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nited Arab Emirate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28,17.4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4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8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91,10.98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1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5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24,18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2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31,11.3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6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7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41.58,379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2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7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34.49,225.8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9,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nited Kingdom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98,13.7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16,8.7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9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4,-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2,12.1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6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19,5.8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5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0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34.05,244.8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7.3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2.01,111.5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5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7,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nited Republic of Tanzani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23,11.4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1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84,8.5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0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0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84,12.3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.6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6.29,9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1,-0.0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1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08.06,298.6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0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3.00,221.1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5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4,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nited States of America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8.3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.98,8.52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0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8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10,6.8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9,-0.1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5.8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.51,5.9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4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.19,3.5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3,-0.3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5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2.34,128.4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7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75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72.84,78.30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4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2,-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nited States Virgin Islands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50,12.96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65,12.03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43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6,0.16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1,13.1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29,11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2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0,0.0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55.7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7.51,299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18.7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77.94,262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3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1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3,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ruguay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86,18.59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6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1.3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93,14.1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7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0,-0.2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6.95,18.72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6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78,11.4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4.4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77.89,412.79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34.6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6.95,251.7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5,-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Uzbekistan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3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22,23.37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9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39,15.56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3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2.3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.27,23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2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4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4,15.4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3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9,-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605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577.35,633.4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2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38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3.81,393.6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3,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Vanuatu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8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56,20.60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95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4.9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05,19.5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6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9,0.2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6.8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2.22,21.5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8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5.7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67,20.3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28,0.24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15.3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00.21,552.7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1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95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89.07,520.8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31,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Venezuela 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Bolivarian Republic of)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9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39,20.55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3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9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57,17.87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8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2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46,-0.08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8.77,21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65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5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9.63,16.0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7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20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48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426.09,469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71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86.0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15.61,369.98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80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3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2,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Viet Nam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7.6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14,21.31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8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0.5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51,12.64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81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5,-0.19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8.4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4.65,22.0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9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9.9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8.14,11.8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8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6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58,-0.27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458.9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362.14,559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30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24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90.13,293.91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2.72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-0.4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62,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Zimbabw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9,13.9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4,16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0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7,14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79,17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1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0.61,340.7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6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1.59,415.13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8,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Zimbabw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9,13.9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4,16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8,14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0,17.16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2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0.61,340.7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6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1.59,415.14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8,0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2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Zimbabwe</w:t>
            </w:r>
          </w:p>
        </w:tc>
        <w:tc>
          <w:tcPr>
            <w:tcW w:w="1461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2.44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9,13.98)</w:t>
            </w:r>
          </w:p>
        </w:tc>
        <w:tc>
          <w:tcPr>
            <w:tcW w:w="958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1 </w:t>
            </w:r>
          </w:p>
        </w:tc>
        <w:tc>
          <w:tcPr>
            <w:tcW w:w="13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1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24,16.39)</w:t>
            </w:r>
          </w:p>
        </w:tc>
        <w:tc>
          <w:tcPr>
            <w:tcW w:w="89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2 </w:t>
            </w:r>
          </w:p>
        </w:tc>
        <w:tc>
          <w:tcPr>
            <w:tcW w:w="149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5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12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1.49,14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3 </w:t>
            </w:r>
          </w:p>
        </w:tc>
        <w:tc>
          <w:tcPr>
            <w:tcW w:w="15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13.7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10.81,17.17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5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5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9,0.33)</w:t>
            </w:r>
          </w:p>
        </w:tc>
        <w:tc>
          <w:tcPr>
            <w:tcW w:w="39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　</w:t>
            </w:r>
          </w:p>
        </w:tc>
        <w:tc>
          <w:tcPr>
            <w:tcW w:w="2146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00.08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60.61,340.7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16 </w:t>
            </w:r>
          </w:p>
        </w:tc>
        <w:tc>
          <w:tcPr>
            <w:tcW w:w="2045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326.93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251.59,415.15)</w:t>
            </w:r>
          </w:p>
        </w:tc>
        <w:tc>
          <w:tcPr>
            <w:tcW w:w="823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 xml:space="preserve">1.07 </w:t>
            </w:r>
          </w:p>
        </w:tc>
        <w:tc>
          <w:tcPr>
            <w:tcW w:w="1567" w:type="dxa"/>
            <w:noWrap/>
            <w:vAlign w:val="center"/>
          </w:tcPr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0.09</w:t>
            </w:r>
          </w:p>
          <w:p>
            <w:pPr>
              <w:rPr>
                <w:rFonts w:ascii="等线" w:hAnsi="等线" w:eastAsia="等线"/>
                <w:szCs w:val="21"/>
              </w:rPr>
            </w:pPr>
            <w:r>
              <w:rPr>
                <w:rFonts w:hint="eastAsia" w:ascii="等线" w:hAnsi="等线" w:eastAsia="等线"/>
                <w:szCs w:val="21"/>
              </w:rPr>
              <w:t>(-0.18,0.41)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t xml:space="preserve">ASIR, age standardized </w:t>
      </w:r>
      <w:r>
        <w:rPr>
          <w:rFonts w:hint="eastAsia"/>
        </w:rPr>
        <w:t>incident</w:t>
      </w:r>
      <w:r>
        <w:t xml:space="preserve"> rate; ASMR, age standardized mortality rate; DALY, disability adjusted life-year; eAPC: estimated annual percentage change; CI: confidence interval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sectPr>
      <w:pgSz w:w="25515" w:h="2268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284"/>
    <w:rsid w:val="00052843"/>
    <w:rsid w:val="00052D0D"/>
    <w:rsid w:val="000E2AE9"/>
    <w:rsid w:val="003F007C"/>
    <w:rsid w:val="005A539F"/>
    <w:rsid w:val="006D7284"/>
    <w:rsid w:val="007D7F5C"/>
    <w:rsid w:val="00833A6F"/>
    <w:rsid w:val="0085474D"/>
    <w:rsid w:val="0088028E"/>
    <w:rsid w:val="008E2CC4"/>
    <w:rsid w:val="00984B90"/>
    <w:rsid w:val="00A137C1"/>
    <w:rsid w:val="00A80145"/>
    <w:rsid w:val="00C10AAA"/>
    <w:rsid w:val="00F2771A"/>
    <w:rsid w:val="770B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xl69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70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71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9">
    <w:name w:val="xl72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73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">
    <w:name w:val="xl74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2">
    <w:name w:val="xl75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3">
    <w:name w:val="xl7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Cs w:val="21"/>
    </w:rPr>
  </w:style>
  <w:style w:type="paragraph" w:customStyle="1" w:styleId="24">
    <w:name w:val="xl7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Cs w:val="21"/>
    </w:rPr>
  </w:style>
  <w:style w:type="paragraph" w:customStyle="1" w:styleId="25">
    <w:name w:val="xl7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Cs w:val="21"/>
    </w:rPr>
  </w:style>
  <w:style w:type="paragraph" w:customStyle="1" w:styleId="26">
    <w:name w:val="xl79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115</Words>
  <Characters>40562</Characters>
  <Lines>338</Lines>
  <Paragraphs>95</Paragraphs>
  <TotalTime>10</TotalTime>
  <ScaleCrop>false</ScaleCrop>
  <LinksUpToDate>false</LinksUpToDate>
  <CharactersWithSpaces>4758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06:13:00Z</dcterms:created>
  <dc:creator>何 雨欣</dc:creator>
  <cp:lastModifiedBy>Yuxin He</cp:lastModifiedBy>
  <dcterms:modified xsi:type="dcterms:W3CDTF">2021-03-15T12:50:2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